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66AE" w14:textId="00EF265C" w:rsidR="00C67BAE" w:rsidRPr="0083345E" w:rsidRDefault="0083345E" w:rsidP="0083345E">
      <w:pPr>
        <w:bidi w:val="0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83345E">
        <w:rPr>
          <w:rFonts w:asciiTheme="majorBidi" w:hAnsiTheme="majorBidi" w:cstheme="majorBidi"/>
          <w:b/>
          <w:bCs/>
          <w:sz w:val="20"/>
          <w:szCs w:val="20"/>
          <w:u w:val="single"/>
        </w:rPr>
        <w:t>Supplementary materials:</w:t>
      </w:r>
    </w:p>
    <w:p w14:paraId="3814338D" w14:textId="77777777" w:rsidR="00650BF9" w:rsidRDefault="00650BF9" w:rsidP="00650BF9">
      <w:pPr>
        <w:bidi w:val="0"/>
      </w:pPr>
    </w:p>
    <w:p w14:paraId="68313941" w14:textId="6D23AE93" w:rsidR="00650BF9" w:rsidRPr="005F1BFD" w:rsidRDefault="00650BF9" w:rsidP="00650BF9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  <w:r w:rsidRPr="005F1BFD">
        <w:rPr>
          <w:rFonts w:asciiTheme="majorBidi" w:hAnsiTheme="majorBidi" w:cstheme="majorBidi"/>
          <w:sz w:val="20"/>
          <w:szCs w:val="20"/>
          <w:u w:val="single"/>
        </w:rPr>
        <w:t>Table S1: Demographic characterization o</w:t>
      </w:r>
      <w:r w:rsidR="005F1BFD" w:rsidRPr="005F1BFD">
        <w:rPr>
          <w:rFonts w:asciiTheme="majorBidi" w:hAnsiTheme="majorBidi" w:cstheme="majorBidi"/>
          <w:sz w:val="20"/>
          <w:szCs w:val="20"/>
          <w:u w:val="single"/>
        </w:rPr>
        <w:t>f</w:t>
      </w:r>
      <w:r w:rsidRPr="005F1BFD">
        <w:rPr>
          <w:rFonts w:asciiTheme="majorBidi" w:hAnsiTheme="majorBidi" w:cstheme="majorBidi"/>
          <w:sz w:val="20"/>
          <w:szCs w:val="20"/>
          <w:u w:val="single"/>
        </w:rPr>
        <w:t xml:space="preserve"> the users included population in the study</w:t>
      </w:r>
    </w:p>
    <w:tbl>
      <w:tblPr>
        <w:tblW w:w="821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1417"/>
        <w:gridCol w:w="1843"/>
      </w:tblGrid>
      <w:tr w:rsidR="00EC2984" w:rsidRPr="00FB492A" w14:paraId="418B19A3" w14:textId="77777777" w:rsidTr="00EC2984">
        <w:trPr>
          <w:trHeight w:val="609"/>
          <w:jc w:val="center"/>
        </w:trPr>
        <w:tc>
          <w:tcPr>
            <w:tcW w:w="4957" w:type="dxa"/>
            <w:gridSpan w:val="2"/>
            <w:shd w:val="clear" w:color="auto" w:fill="auto"/>
            <w:noWrap/>
            <w:vAlign w:val="center"/>
            <w:hideMark/>
          </w:tcPr>
          <w:p w14:paraId="7C85ACA2" w14:textId="29DF8413" w:rsidR="00EC2984" w:rsidRPr="00FB492A" w:rsidRDefault="00EC2984" w:rsidP="00EC298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mographic characteriz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CBA37" w14:textId="77777777" w:rsidR="00EC2984" w:rsidRPr="00FB492A" w:rsidRDefault="00EC298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09118" w14:textId="77777777" w:rsidR="00EC2984" w:rsidRPr="00FB492A" w:rsidRDefault="00EC298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out of (4,435</w:t>
            </w:r>
            <w:r w:rsidRPr="00FB492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50BF9" w:rsidRPr="00FB492A" w14:paraId="20F88AC9" w14:textId="77777777" w:rsidTr="00EC2984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vAlign w:val="center"/>
            <w:hideMark/>
          </w:tcPr>
          <w:p w14:paraId="10636CD7" w14:textId="77777777" w:rsidR="00650BF9" w:rsidRPr="00FB492A" w:rsidRDefault="00650BF9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5339CA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CD161" w14:textId="3325A84C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FF05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59254B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0</w:t>
            </w:r>
          </w:p>
        </w:tc>
      </w:tr>
      <w:tr w:rsidR="00650BF9" w:rsidRPr="00FB492A" w14:paraId="49924421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79F10C82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79C45C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ED9A8" w14:textId="61DE95CC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FF05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0F2DF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</w:t>
            </w:r>
          </w:p>
        </w:tc>
      </w:tr>
      <w:tr w:rsidR="00650BF9" w:rsidRPr="00FB492A" w14:paraId="57B7A654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0B4C8E24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F5C0FD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96F71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53179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8</w:t>
            </w:r>
          </w:p>
        </w:tc>
      </w:tr>
      <w:tr w:rsidR="00650BF9" w:rsidRPr="00FB492A" w14:paraId="38DE70E7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3B74C746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0D8B58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76A50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A65381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</w:t>
            </w:r>
          </w:p>
        </w:tc>
      </w:tr>
      <w:tr w:rsidR="00650BF9" w:rsidRPr="00FB492A" w14:paraId="677D3B8D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489E1D1E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CFE183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0B41B8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E515AC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</w:tr>
      <w:tr w:rsidR="00650BF9" w:rsidRPr="00FB492A" w14:paraId="5AF24332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4A6288C8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264476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1D3A9B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E410D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650BF9" w:rsidRPr="00FB492A" w14:paraId="71940839" w14:textId="77777777" w:rsidTr="00EC2984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1B08CD34" w14:textId="196007CD" w:rsidR="00650BF9" w:rsidRPr="00FB492A" w:rsidRDefault="001B4C81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in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B4F6EB" w14:textId="43366B5D" w:rsidR="00650BF9" w:rsidRPr="00FB492A" w:rsidRDefault="001B4C81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 America (United states and Canada 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6B056" w14:textId="380FB83F" w:rsidR="00650BF9" w:rsidRPr="00FB492A" w:rsidRDefault="001B4C81" w:rsidP="00EC29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A79F39" w14:textId="33274E0D" w:rsidR="00650BF9" w:rsidRPr="00FB492A" w:rsidRDefault="001B4C81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96.6</w:t>
            </w:r>
          </w:p>
        </w:tc>
      </w:tr>
      <w:tr w:rsidR="00650BF9" w:rsidRPr="00FB492A" w14:paraId="06BE22BA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570C6D97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D50F80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06C95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1243C0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</w:tr>
      <w:tr w:rsidR="00650BF9" w:rsidRPr="00FB492A" w14:paraId="7D6A8C62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4BEBE7F7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2EDC80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CDF850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BBD86C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650BF9" w:rsidRPr="00FB492A" w14:paraId="70CF474C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7B989431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7A211A" w14:textId="0BAC6D70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</w:t>
            </w:r>
            <w:r w:rsidR="001D50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1B4C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merican countries </w:t>
            </w:r>
            <w:r w:rsidR="001D50E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t including United States and Canada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49B52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D74719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650BF9" w:rsidRPr="00FB492A" w14:paraId="688CF03A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5AEF17CF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713AF1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EEE1C2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577769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650BF9" w:rsidRPr="00FB492A" w14:paraId="0A7FF296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01E8CF4B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652B23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4D514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F384F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650BF9" w:rsidRPr="00FB492A" w14:paraId="16ED810C" w14:textId="77777777" w:rsidTr="00EC2984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698A2DB2" w14:textId="77777777" w:rsidR="00650BF9" w:rsidRPr="00FB492A" w:rsidRDefault="00650BF9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07F142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F6AE2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744E52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2</w:t>
            </w:r>
          </w:p>
        </w:tc>
      </w:tr>
      <w:tr w:rsidR="00650BF9" w:rsidRPr="00FB492A" w14:paraId="0881AACC" w14:textId="77777777" w:rsidTr="00EC2984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center"/>
          </w:tcPr>
          <w:p w14:paraId="307C7A5C" w14:textId="77777777" w:rsidR="00650BF9" w:rsidRPr="00FB492A" w:rsidRDefault="00650BF9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6EDC76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0C67D1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6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F7ABAC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3</w:t>
            </w:r>
          </w:p>
        </w:tc>
      </w:tr>
      <w:tr w:rsidR="00650BF9" w:rsidRPr="00FB492A" w14:paraId="1437D686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  <w:hideMark/>
          </w:tcPr>
          <w:p w14:paraId="71820842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83B601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E9F8BC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F8433B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</w:tr>
      <w:tr w:rsidR="00650BF9" w:rsidRPr="00FB492A" w14:paraId="57A57BEE" w14:textId="77777777" w:rsidTr="00EC2984">
        <w:trPr>
          <w:trHeight w:val="300"/>
          <w:jc w:val="center"/>
        </w:trPr>
        <w:tc>
          <w:tcPr>
            <w:tcW w:w="2547" w:type="dxa"/>
            <w:vMerge w:val="restart"/>
            <w:vAlign w:val="center"/>
          </w:tcPr>
          <w:p w14:paraId="3D2D8CF9" w14:textId="77777777" w:rsidR="00650BF9" w:rsidRPr="00FB492A" w:rsidRDefault="00650BF9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861270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ginner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7E0E55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F89CD5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</w:t>
            </w:r>
          </w:p>
        </w:tc>
      </w:tr>
      <w:tr w:rsidR="00650BF9" w:rsidRPr="00FB492A" w14:paraId="214CBDC5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</w:tcPr>
          <w:p w14:paraId="02905087" w14:textId="77777777" w:rsidR="00650BF9" w:rsidRPr="00FB492A" w:rsidRDefault="00650BF9" w:rsidP="00963C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6DF034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ittl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A4FEB2" w14:textId="12F87CF6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FF05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CBAA2F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6</w:t>
            </w:r>
          </w:p>
        </w:tc>
      </w:tr>
      <w:tr w:rsidR="00650BF9" w:rsidRPr="00FB492A" w14:paraId="07386436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</w:tcPr>
          <w:p w14:paraId="1818E93D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B88542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t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F15148" w14:textId="7EB31A95" w:rsidR="00650BF9" w:rsidRPr="00FB492A" w:rsidRDefault="00650BF9" w:rsidP="00EC2984">
            <w:pPr>
              <w:spacing w:after="0" w:line="240" w:lineRule="auto"/>
              <w:jc w:val="right"/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FF05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C80A1B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9</w:t>
            </w:r>
          </w:p>
        </w:tc>
      </w:tr>
      <w:tr w:rsidR="00650BF9" w:rsidRPr="00FB492A" w14:paraId="2434B2D0" w14:textId="77777777" w:rsidTr="00EC2984">
        <w:trPr>
          <w:trHeight w:val="300"/>
          <w:jc w:val="center"/>
        </w:trPr>
        <w:tc>
          <w:tcPr>
            <w:tcW w:w="2547" w:type="dxa"/>
            <w:vMerge/>
            <w:vAlign w:val="center"/>
          </w:tcPr>
          <w:p w14:paraId="19691A26" w14:textId="77777777" w:rsidR="00650BF9" w:rsidRPr="00FB492A" w:rsidRDefault="00650BF9" w:rsidP="00963CC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1CF5EC" w14:textId="77777777" w:rsidR="00650BF9" w:rsidRPr="00FB492A" w:rsidRDefault="00650BF9" w:rsidP="00FF058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rt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1361F0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A0E9C3" w14:textId="77777777" w:rsidR="00650BF9" w:rsidRPr="00FB492A" w:rsidRDefault="00650BF9" w:rsidP="00963CC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</w:t>
            </w:r>
          </w:p>
        </w:tc>
      </w:tr>
    </w:tbl>
    <w:p w14:paraId="14BC884B" w14:textId="77777777" w:rsidR="00650BF9" w:rsidRDefault="00650BF9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0039A4E9" w14:textId="77777777" w:rsidR="005F1BFD" w:rsidRDefault="005F1BFD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382A415A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2295CF00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078C3C49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2C8AF085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6DAD4253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7CEF0B7E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7B09B0F9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0417F952" w14:textId="77777777" w:rsidR="00897C4B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58F61129" w14:textId="77777777" w:rsidR="00897C4B" w:rsidRPr="00FB492A" w:rsidRDefault="00897C4B" w:rsidP="00650BF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FC5579A" w14:textId="77777777" w:rsidR="00650BF9" w:rsidRPr="005F1BFD" w:rsidRDefault="00650BF9" w:rsidP="00650BF9">
      <w:pPr>
        <w:bidi w:val="0"/>
        <w:spacing w:line="360" w:lineRule="auto"/>
        <w:jc w:val="both"/>
        <w:rPr>
          <w:rFonts w:asciiTheme="majorBidi" w:hAnsiTheme="majorBidi" w:cstheme="majorBidi"/>
          <w:sz w:val="20"/>
          <w:szCs w:val="20"/>
          <w:u w:val="single"/>
        </w:rPr>
      </w:pPr>
      <w:r w:rsidRPr="005F1BFD">
        <w:rPr>
          <w:rFonts w:asciiTheme="majorBidi" w:hAnsiTheme="majorBidi" w:cstheme="majorBidi"/>
          <w:sz w:val="20"/>
          <w:szCs w:val="20"/>
          <w:u w:val="single"/>
        </w:rPr>
        <w:lastRenderedPageBreak/>
        <w:t xml:space="preserve">Table S2: Demographic characterization of cases (sessions with negative mental emotions) </w:t>
      </w:r>
    </w:p>
    <w:tbl>
      <w:tblPr>
        <w:tblW w:w="85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"/>
        <w:gridCol w:w="1984"/>
        <w:gridCol w:w="2694"/>
        <w:gridCol w:w="1842"/>
        <w:gridCol w:w="1985"/>
      </w:tblGrid>
      <w:tr w:rsidR="00650BF9" w:rsidRPr="00FB492A" w14:paraId="5F5D4DF0" w14:textId="77777777" w:rsidTr="00EC2984">
        <w:trPr>
          <w:trHeight w:val="600"/>
        </w:trPr>
        <w:tc>
          <w:tcPr>
            <w:tcW w:w="4702" w:type="dxa"/>
            <w:gridSpan w:val="3"/>
            <w:shd w:val="clear" w:color="auto" w:fill="auto"/>
            <w:vAlign w:val="center"/>
            <w:hideMark/>
          </w:tcPr>
          <w:p w14:paraId="70BE64D1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racterizatio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2E96C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5ACC5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 out of (10,664)</w:t>
            </w:r>
          </w:p>
        </w:tc>
      </w:tr>
      <w:tr w:rsidR="00650BF9" w:rsidRPr="00FB492A" w14:paraId="4626E40F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vAlign w:val="center"/>
            <w:hideMark/>
          </w:tcPr>
          <w:p w14:paraId="1983DC76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group (Years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AD606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58187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8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AFB7B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</w:t>
            </w:r>
          </w:p>
        </w:tc>
      </w:tr>
      <w:tr w:rsidR="00650BF9" w:rsidRPr="00FB492A" w14:paraId="0EE5E60D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5D07E4BF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DF504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18567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5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B8F6E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3</w:t>
            </w:r>
          </w:p>
        </w:tc>
      </w:tr>
      <w:tr w:rsidR="00650BF9" w:rsidRPr="00FB492A" w14:paraId="024EEB23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24B72F4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9CA2B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E1BE32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E56B3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</w:t>
            </w:r>
          </w:p>
        </w:tc>
      </w:tr>
      <w:tr w:rsidR="00650BF9" w:rsidRPr="00FB492A" w14:paraId="3297C452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289F3C2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D2DAD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215512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C988F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</w:t>
            </w:r>
          </w:p>
        </w:tc>
      </w:tr>
      <w:tr w:rsidR="00650BF9" w:rsidRPr="00FB492A" w14:paraId="0D0937DC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035342C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36711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9E39AF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17B86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</w:tr>
      <w:tr w:rsidR="00650BF9" w:rsidRPr="00FB492A" w14:paraId="48B5198B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35B0A58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C9EA4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9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12D8A45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1E6929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1D50E4" w:rsidRPr="00FB492A" w14:paraId="42C08EC7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6A1C68E" w14:textId="05EA1AB3" w:rsidR="001D50E4" w:rsidRPr="00FB492A" w:rsidRDefault="001B4C81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inen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74B265A" w14:textId="0A6A2C05" w:rsidR="001D50E4" w:rsidRPr="00FB492A" w:rsidRDefault="001B4C81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rth America (United states and Canada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0B32B2" w14:textId="26277F41" w:rsidR="001D50E4" w:rsidRPr="00FB492A" w:rsidRDefault="001B4C81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,2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4B500" w14:textId="5449A65F" w:rsidR="001D50E4" w:rsidRPr="00FB492A" w:rsidRDefault="001B4C81" w:rsidP="00897C4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1</w:t>
            </w:r>
          </w:p>
        </w:tc>
      </w:tr>
      <w:tr w:rsidR="001D50E4" w:rsidRPr="00FB492A" w14:paraId="68331E1C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70323099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7F4249" w14:textId="2FF88668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1EC928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17C6D1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</w:tr>
      <w:tr w:rsidR="001D50E4" w:rsidRPr="00FB492A" w14:paraId="2D76557E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534A3537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E85DEA" w14:textId="1C778AEA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67B92B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377453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1D50E4" w:rsidRPr="00FB492A" w14:paraId="32CADAC0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2FBA853C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962D0F" w14:textId="6D61113C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eric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1B4C8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merican countrie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t including United States and Canada)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4B5F42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923366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1D50E4" w:rsidRPr="00FB492A" w14:paraId="417B883F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2B36B39F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959341" w14:textId="6FE1C15E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3F232B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34FA85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1D50E4" w:rsidRPr="00FB492A" w14:paraId="19B69566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3B26C11D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CB4269" w14:textId="7797879E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BF9DED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1A302A" w14:textId="77777777" w:rsidR="001D50E4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650BF9" w:rsidRPr="00FB492A" w14:paraId="127964C7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C8E313D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03BA1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05EDE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2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84749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</w:t>
            </w:r>
          </w:p>
        </w:tc>
      </w:tr>
      <w:tr w:rsidR="00650BF9" w:rsidRPr="00FB492A" w14:paraId="3AB2911E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561BE84E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7ABD32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D0385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9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0E2BC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</w:t>
            </w:r>
          </w:p>
        </w:tc>
      </w:tr>
      <w:tr w:rsidR="00650BF9" w:rsidRPr="00FB492A" w14:paraId="425404E4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6F75F03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8E081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D9092F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423E1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</w:tr>
      <w:tr w:rsidR="00650BF9" w:rsidRPr="00FB492A" w14:paraId="2E3B57E6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C4C7C31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453AB9" w14:textId="65F74C30" w:rsidR="00650BF9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="00650BF9"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inn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EA734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5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55E4E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</w:t>
            </w:r>
          </w:p>
        </w:tc>
      </w:tr>
      <w:tr w:rsidR="00650BF9" w:rsidRPr="00FB492A" w14:paraId="4675F1F3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35A7CE3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9E447C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B6073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,5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07FD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1</w:t>
            </w:r>
          </w:p>
        </w:tc>
      </w:tr>
      <w:tr w:rsidR="00650BF9" w:rsidRPr="00FB492A" w14:paraId="002E773B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35CFE36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3539E05" w14:textId="1B2132DD" w:rsidR="00650BF9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  <w:r w:rsidR="00650BF9"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lot of experienc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E1D0C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232A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2</w:t>
            </w:r>
          </w:p>
        </w:tc>
      </w:tr>
      <w:tr w:rsidR="00650BF9" w:rsidRPr="00FB492A" w14:paraId="72EAE91A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11A0D34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D4F64C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F9A4B9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1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1147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</w:tr>
      <w:tr w:rsidR="00650BF9" w:rsidRPr="00FB492A" w14:paraId="79C7C250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vAlign w:val="center"/>
            <w:hideMark/>
          </w:tcPr>
          <w:p w14:paraId="38FD7C69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duct Typ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9AAC9F" w14:textId="4697C34B" w:rsidR="00650BF9" w:rsidRPr="00FB492A" w:rsidRDefault="001D50E4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="00650BF9"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centrat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DD3FD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,813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E7843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</w:t>
            </w:r>
          </w:p>
        </w:tc>
      </w:tr>
      <w:tr w:rsidR="00650BF9" w:rsidRPr="00FB492A" w14:paraId="60B0553D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7F7667D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7A181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ibl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FB0FB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46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976FFF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</w:tr>
      <w:tr w:rsidR="00650BF9" w:rsidRPr="00FB492A" w14:paraId="44BBFCBA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67C2E99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872270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ower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A40F675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4,794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3BC33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0</w:t>
            </w:r>
          </w:p>
        </w:tc>
      </w:tr>
      <w:tr w:rsidR="00650BF9" w:rsidRPr="00FB492A" w14:paraId="7E49AA7D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7ADB41CF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78A50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ll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5FB6B6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28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F154A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</w:tr>
      <w:tr w:rsidR="00650BF9" w:rsidRPr="00FB492A" w14:paraId="12D7FDDE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6B1E681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8CC6D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nctur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B45F9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C44D5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</w:t>
            </w:r>
          </w:p>
        </w:tc>
      </w:tr>
      <w:tr w:rsidR="00650BF9" w:rsidRPr="00FB492A" w14:paraId="48CEA27B" w14:textId="77777777" w:rsidTr="00EC2984">
        <w:trPr>
          <w:trHeight w:val="315"/>
        </w:trPr>
        <w:tc>
          <w:tcPr>
            <w:tcW w:w="2008" w:type="dxa"/>
            <w:gridSpan w:val="2"/>
            <w:vMerge w:val="restart"/>
            <w:shd w:val="clear" w:color="auto" w:fill="auto"/>
            <w:vAlign w:val="center"/>
            <w:hideMark/>
          </w:tcPr>
          <w:p w14:paraId="0332D97C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CE277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CDBE28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3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04C38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9</w:t>
            </w:r>
          </w:p>
        </w:tc>
      </w:tr>
      <w:tr w:rsidR="00650BF9" w:rsidRPr="00FB492A" w14:paraId="6850383A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3A3C339B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94A2DE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lance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38E529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BC067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</w:t>
            </w:r>
          </w:p>
        </w:tc>
      </w:tr>
      <w:tr w:rsidR="00650BF9" w:rsidRPr="00FB492A" w14:paraId="77FEDC7F" w14:textId="77777777" w:rsidTr="00EC2984">
        <w:trPr>
          <w:trHeight w:val="315"/>
        </w:trPr>
        <w:tc>
          <w:tcPr>
            <w:tcW w:w="2008" w:type="dxa"/>
            <w:gridSpan w:val="2"/>
            <w:vMerge/>
            <w:vAlign w:val="center"/>
            <w:hideMark/>
          </w:tcPr>
          <w:p w14:paraId="6889E9B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D86A8D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7C5EDE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3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0349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</w:t>
            </w:r>
          </w:p>
        </w:tc>
      </w:tr>
      <w:tr w:rsidR="00650BF9" w:rsidRPr="00FB492A" w14:paraId="2A5D77FD" w14:textId="77777777" w:rsidTr="00EC2984">
        <w:tblPrEx>
          <w:jc w:val="center"/>
        </w:tblPrEx>
        <w:trPr>
          <w:gridBefore w:val="1"/>
          <w:wBefore w:w="24" w:type="dxa"/>
          <w:trHeight w:val="300"/>
          <w:jc w:val="center"/>
        </w:trPr>
        <w:tc>
          <w:tcPr>
            <w:tcW w:w="1984" w:type="dxa"/>
            <w:vMerge w:val="restart"/>
            <w:vAlign w:val="center"/>
          </w:tcPr>
          <w:p w14:paraId="075DEB34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son provide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914CF21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5B096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37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842A7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</w:t>
            </w:r>
          </w:p>
        </w:tc>
      </w:tr>
      <w:tr w:rsidR="00650BF9" w:rsidRPr="00FB492A" w14:paraId="7A1301DB" w14:textId="77777777" w:rsidTr="00EC2984">
        <w:tblPrEx>
          <w:jc w:val="center"/>
        </w:tblPrEx>
        <w:trPr>
          <w:gridBefore w:val="1"/>
          <w:wBefore w:w="24" w:type="dxa"/>
          <w:trHeight w:val="300"/>
          <w:jc w:val="center"/>
        </w:trPr>
        <w:tc>
          <w:tcPr>
            <w:tcW w:w="1984" w:type="dxa"/>
            <w:vMerge/>
            <w:vAlign w:val="center"/>
          </w:tcPr>
          <w:p w14:paraId="5ED0E233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E82AEB3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tal reas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74B948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,20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6F4D81A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</w:t>
            </w:r>
          </w:p>
        </w:tc>
      </w:tr>
      <w:tr w:rsidR="00650BF9" w:rsidRPr="00FB492A" w14:paraId="78D9B77E" w14:textId="77777777" w:rsidTr="00EC2984">
        <w:tblPrEx>
          <w:jc w:val="center"/>
        </w:tblPrEx>
        <w:trPr>
          <w:gridBefore w:val="1"/>
          <w:wBefore w:w="24" w:type="dxa"/>
          <w:trHeight w:val="300"/>
          <w:jc w:val="center"/>
        </w:trPr>
        <w:tc>
          <w:tcPr>
            <w:tcW w:w="1984" w:type="dxa"/>
            <w:vMerge/>
            <w:vAlign w:val="center"/>
          </w:tcPr>
          <w:p w14:paraId="463B3967" w14:textId="77777777" w:rsidR="00650BF9" w:rsidRPr="00FB492A" w:rsidRDefault="00650BF9" w:rsidP="00897C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915EE38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60D754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09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316417" w14:textId="77777777" w:rsidR="00650BF9" w:rsidRPr="00FB492A" w:rsidRDefault="00650BF9" w:rsidP="00897C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49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9</w:t>
            </w:r>
          </w:p>
        </w:tc>
      </w:tr>
    </w:tbl>
    <w:p w14:paraId="7CB47F9D" w14:textId="77777777" w:rsidR="00650BF9" w:rsidRDefault="00650BF9" w:rsidP="00897C4B">
      <w:pPr>
        <w:bidi w:val="0"/>
      </w:pPr>
    </w:p>
    <w:sectPr w:rsidR="00650BF9" w:rsidSect="003D1F3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45E"/>
    <w:rsid w:val="001B4C81"/>
    <w:rsid w:val="001D50E4"/>
    <w:rsid w:val="003D1F3E"/>
    <w:rsid w:val="005F1BFD"/>
    <w:rsid w:val="0064010A"/>
    <w:rsid w:val="00650BF9"/>
    <w:rsid w:val="00812D91"/>
    <w:rsid w:val="0083345E"/>
    <w:rsid w:val="00897C4B"/>
    <w:rsid w:val="008F6D09"/>
    <w:rsid w:val="00A33FD9"/>
    <w:rsid w:val="00C67BAE"/>
    <w:rsid w:val="00EC2984"/>
    <w:rsid w:val="00FF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A4B74"/>
  <w15:chartTrackingRefBased/>
  <w15:docId w15:val="{F817E0B4-6449-4D5E-9FE3-36060CFA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4C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6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Treves</dc:creator>
  <cp:keywords/>
  <dc:description/>
  <cp:lastModifiedBy>Nir Treves</cp:lastModifiedBy>
  <cp:revision>10</cp:revision>
  <dcterms:created xsi:type="dcterms:W3CDTF">2023-06-26T12:49:00Z</dcterms:created>
  <dcterms:modified xsi:type="dcterms:W3CDTF">2024-05-06T20:08:00Z</dcterms:modified>
</cp:coreProperties>
</file>